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C76C06" w14:textId="0D06B26A" w:rsidR="00B33783" w:rsidRDefault="00B33783" w:rsidP="00B33783">
      <w:pPr>
        <w:rPr>
          <w:lang w:val="en-US"/>
        </w:rPr>
      </w:pPr>
    </w:p>
    <w:p w14:paraId="54F73917" w14:textId="2B56041E" w:rsidR="008232F5" w:rsidRDefault="008232F5" w:rsidP="00B33783">
      <w:pPr>
        <w:rPr>
          <w:lang w:val="en-US"/>
        </w:rPr>
      </w:pPr>
    </w:p>
    <w:p w14:paraId="1DE8C7CB" w14:textId="77777777" w:rsidR="008232F5" w:rsidRPr="00DB61F1" w:rsidRDefault="008232F5" w:rsidP="00B33783">
      <w:pPr>
        <w:rPr>
          <w:lang w:val="en-US"/>
        </w:rPr>
      </w:pPr>
    </w:p>
    <w:p w14:paraId="2A192EBE" w14:textId="77777777" w:rsidR="00B33783" w:rsidRPr="00DB61F1" w:rsidRDefault="00B33783" w:rsidP="00B33783">
      <w:pPr>
        <w:pStyle w:val="Beschriftung"/>
        <w:keepNext/>
        <w:rPr>
          <w:color w:val="auto"/>
          <w:lang w:val="en-US"/>
        </w:rPr>
      </w:pPr>
      <w:r w:rsidRPr="00DB61F1">
        <w:rPr>
          <w:b/>
          <w:bCs/>
          <w:color w:val="auto"/>
          <w:lang w:val="en-US"/>
        </w:rPr>
        <w:t xml:space="preserve">Supplementary table </w:t>
      </w:r>
      <w:r w:rsidRPr="00C024FD">
        <w:rPr>
          <w:b/>
          <w:bCs/>
          <w:color w:val="auto"/>
          <w:lang w:val="en-GB"/>
        </w:rPr>
        <w:t>2</w:t>
      </w:r>
      <w:r w:rsidRPr="00DB61F1">
        <w:rPr>
          <w:b/>
          <w:bCs/>
          <w:color w:val="auto"/>
          <w:lang w:val="en-US"/>
        </w:rPr>
        <w:t>:</w:t>
      </w:r>
      <w:r w:rsidRPr="00DB61F1">
        <w:rPr>
          <w:color w:val="auto"/>
          <w:lang w:val="en-US"/>
        </w:rPr>
        <w:t xml:space="preserve"> IPA upstream regulator analysis of proteins that are responsible for LPS response for 4h and 8h time point</w:t>
      </w:r>
    </w:p>
    <w:tbl>
      <w:tblPr>
        <w:tblStyle w:val="Gitternetztabelle1hell"/>
        <w:tblW w:w="9781" w:type="dxa"/>
        <w:tblLook w:val="04A0" w:firstRow="1" w:lastRow="0" w:firstColumn="1" w:lastColumn="0" w:noHBand="0" w:noVBand="1"/>
      </w:tblPr>
      <w:tblGrid>
        <w:gridCol w:w="2487"/>
        <w:gridCol w:w="3646"/>
        <w:gridCol w:w="3648"/>
      </w:tblGrid>
      <w:tr w:rsidR="00B33783" w:rsidRPr="008232F5" w14:paraId="374F42EC" w14:textId="77777777" w:rsidTr="00153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noWrap/>
            <w:hideMark/>
          </w:tcPr>
          <w:p w14:paraId="2322FE26" w14:textId="77777777" w:rsidR="00B33783" w:rsidRPr="00DB61F1" w:rsidRDefault="00B33783" w:rsidP="001539C1">
            <w:pPr>
              <w:ind w:left="708"/>
              <w:rPr>
                <w:sz w:val="16"/>
                <w:szCs w:val="16"/>
              </w:rPr>
            </w:pPr>
            <w:r w:rsidRPr="00DB61F1">
              <w:rPr>
                <w:sz w:val="16"/>
                <w:szCs w:val="16"/>
              </w:rPr>
              <w:t>Gene Name</w:t>
            </w:r>
          </w:p>
        </w:tc>
        <w:tc>
          <w:tcPr>
            <w:tcW w:w="3646" w:type="dxa"/>
            <w:noWrap/>
            <w:hideMark/>
          </w:tcPr>
          <w:p w14:paraId="107CCA74" w14:textId="77777777" w:rsidR="00B33783" w:rsidRPr="00DB61F1" w:rsidRDefault="00B33783" w:rsidP="001539C1">
            <w:pPr>
              <w:ind w:left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B61F1">
              <w:rPr>
                <w:sz w:val="16"/>
                <w:szCs w:val="16"/>
                <w:lang w:val="en-GB"/>
              </w:rPr>
              <w:t>IPA activation Z-score 8h CDT vs 8h Ctrl</w:t>
            </w:r>
          </w:p>
        </w:tc>
        <w:tc>
          <w:tcPr>
            <w:tcW w:w="3648" w:type="dxa"/>
            <w:noWrap/>
            <w:hideMark/>
          </w:tcPr>
          <w:p w14:paraId="1E6F8508" w14:textId="77777777" w:rsidR="00B33783" w:rsidRPr="00DB61F1" w:rsidRDefault="00B33783" w:rsidP="001539C1">
            <w:pPr>
              <w:ind w:left="7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DB61F1">
              <w:rPr>
                <w:sz w:val="16"/>
                <w:szCs w:val="16"/>
                <w:lang w:val="en-GB"/>
              </w:rPr>
              <w:t>IPA activation Z-score 4h CDT vs 4h Ctrl</w:t>
            </w:r>
          </w:p>
        </w:tc>
      </w:tr>
      <w:tr w:rsidR="00B33783" w:rsidRPr="00DB61F1" w14:paraId="714D6266" w14:textId="77777777" w:rsidTr="001539C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noWrap/>
            <w:hideMark/>
          </w:tcPr>
          <w:p w14:paraId="76C7285B" w14:textId="77777777" w:rsidR="00B33783" w:rsidRPr="00DB61F1" w:rsidRDefault="00B33783" w:rsidP="001539C1">
            <w:pPr>
              <w:ind w:left="708"/>
              <w:rPr>
                <w:sz w:val="16"/>
                <w:szCs w:val="16"/>
              </w:rPr>
            </w:pPr>
            <w:r w:rsidRPr="00DB61F1">
              <w:rPr>
                <w:sz w:val="16"/>
                <w:szCs w:val="16"/>
              </w:rPr>
              <w:t>MAP2K1</w:t>
            </w:r>
          </w:p>
        </w:tc>
        <w:tc>
          <w:tcPr>
            <w:tcW w:w="3646" w:type="dxa"/>
            <w:noWrap/>
            <w:hideMark/>
          </w:tcPr>
          <w:p w14:paraId="516415FB" w14:textId="77777777" w:rsidR="00B33783" w:rsidRPr="00DB61F1" w:rsidRDefault="00B33783" w:rsidP="001539C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61F1">
              <w:rPr>
                <w:sz w:val="16"/>
                <w:szCs w:val="16"/>
              </w:rPr>
              <w:t>-0.747</w:t>
            </w:r>
          </w:p>
        </w:tc>
        <w:tc>
          <w:tcPr>
            <w:tcW w:w="3648" w:type="dxa"/>
            <w:noWrap/>
            <w:hideMark/>
          </w:tcPr>
          <w:p w14:paraId="07AC1FD2" w14:textId="77777777" w:rsidR="00B33783" w:rsidRPr="00DB61F1" w:rsidRDefault="00B33783" w:rsidP="001539C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61F1">
              <w:rPr>
                <w:sz w:val="16"/>
                <w:szCs w:val="16"/>
              </w:rPr>
              <w:t>-1.253</w:t>
            </w:r>
          </w:p>
        </w:tc>
      </w:tr>
      <w:tr w:rsidR="00B33783" w:rsidRPr="00DB61F1" w14:paraId="0B3832B9" w14:textId="77777777" w:rsidTr="001539C1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7" w:type="dxa"/>
            <w:noWrap/>
            <w:hideMark/>
          </w:tcPr>
          <w:p w14:paraId="40C4DC37" w14:textId="77777777" w:rsidR="00B33783" w:rsidRPr="00DB61F1" w:rsidRDefault="00B33783" w:rsidP="001539C1">
            <w:pPr>
              <w:ind w:left="708"/>
              <w:rPr>
                <w:sz w:val="16"/>
                <w:szCs w:val="16"/>
              </w:rPr>
            </w:pPr>
            <w:r w:rsidRPr="00DB61F1">
              <w:rPr>
                <w:sz w:val="16"/>
                <w:szCs w:val="16"/>
              </w:rPr>
              <w:t>ERK</w:t>
            </w:r>
          </w:p>
        </w:tc>
        <w:tc>
          <w:tcPr>
            <w:tcW w:w="3646" w:type="dxa"/>
            <w:noWrap/>
            <w:hideMark/>
          </w:tcPr>
          <w:p w14:paraId="5B40F8E1" w14:textId="77777777" w:rsidR="00B33783" w:rsidRPr="00DB61F1" w:rsidRDefault="00B33783" w:rsidP="001539C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61F1">
              <w:rPr>
                <w:sz w:val="16"/>
                <w:szCs w:val="16"/>
              </w:rPr>
              <w:t>-0.243</w:t>
            </w:r>
          </w:p>
        </w:tc>
        <w:tc>
          <w:tcPr>
            <w:tcW w:w="3648" w:type="dxa"/>
            <w:noWrap/>
            <w:hideMark/>
          </w:tcPr>
          <w:p w14:paraId="6698B3D7" w14:textId="77777777" w:rsidR="00B33783" w:rsidRPr="00DB61F1" w:rsidRDefault="00B33783" w:rsidP="001539C1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B61F1">
              <w:rPr>
                <w:sz w:val="16"/>
                <w:szCs w:val="16"/>
              </w:rPr>
              <w:t>-0.382</w:t>
            </w:r>
          </w:p>
        </w:tc>
      </w:tr>
    </w:tbl>
    <w:p w14:paraId="37C48E14" w14:textId="064588DF" w:rsidR="00B33783" w:rsidRPr="00B33783" w:rsidRDefault="00B33783" w:rsidP="00B33783">
      <w:pPr>
        <w:rPr>
          <w:b/>
          <w:bCs/>
          <w:i/>
          <w:iCs/>
          <w:sz w:val="18"/>
          <w:szCs w:val="18"/>
          <w:lang w:val="en-US"/>
        </w:rPr>
      </w:pPr>
      <w:bookmarkStart w:id="0" w:name="_GoBack"/>
      <w:bookmarkEnd w:id="0"/>
    </w:p>
    <w:sectPr w:rsidR="00B33783" w:rsidRPr="00B33783" w:rsidSect="003A704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502475"/>
    <w:rsid w:val="00507132"/>
    <w:rsid w:val="00532532"/>
    <w:rsid w:val="005568CB"/>
    <w:rsid w:val="00601332"/>
    <w:rsid w:val="008232F5"/>
    <w:rsid w:val="00857CCC"/>
    <w:rsid w:val="00873DCA"/>
    <w:rsid w:val="0089235B"/>
    <w:rsid w:val="008A30B5"/>
    <w:rsid w:val="008C760E"/>
    <w:rsid w:val="00950803"/>
    <w:rsid w:val="00983D27"/>
    <w:rsid w:val="009941E3"/>
    <w:rsid w:val="009A796F"/>
    <w:rsid w:val="009E2545"/>
    <w:rsid w:val="00A21164"/>
    <w:rsid w:val="00AC2C1A"/>
    <w:rsid w:val="00AD3D12"/>
    <w:rsid w:val="00B33783"/>
    <w:rsid w:val="00B90D2F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44D26-516F-4ECE-B883-F384B7875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2:00Z</dcterms:created>
  <dcterms:modified xsi:type="dcterms:W3CDTF">2021-08-26T10:20:00Z</dcterms:modified>
</cp:coreProperties>
</file>